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46479" w:rsidRDefault="00346479" w:rsidP="005357C1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5357C1" w:rsidRDefault="005357C1" w:rsidP="005357C1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A37E87" w:rsidRDefault="001B4D69" w:rsidP="005357C1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b/>
        </w:rPr>
        <w:t xml:space="preserve">Additional file 4: </w:t>
      </w:r>
      <w:r w:rsidR="00346479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1201FC">
        <w:rPr>
          <w:rFonts w:ascii="Times New Roman" w:eastAsia="Times New Roman" w:hAnsi="Times New Roman" w:cs="Times New Roman"/>
          <w:b/>
          <w:sz w:val="24"/>
        </w:rPr>
        <w:t>2</w:t>
      </w:r>
      <w:r w:rsidR="00346479">
        <w:rPr>
          <w:rFonts w:ascii="Times New Roman" w:eastAsia="Times New Roman" w:hAnsi="Times New Roman" w:cs="Times New Roman"/>
          <w:b/>
          <w:sz w:val="24"/>
        </w:rPr>
        <w:t xml:space="preserve">. Primers </w:t>
      </w:r>
      <w:r w:rsidR="00D849CB">
        <w:rPr>
          <w:rFonts w:ascii="Times New Roman" w:eastAsia="Times New Roman" w:hAnsi="Times New Roman" w:cs="Times New Roman"/>
          <w:b/>
          <w:sz w:val="24"/>
        </w:rPr>
        <w:t>i</w:t>
      </w:r>
      <w:r w:rsidR="00346479">
        <w:rPr>
          <w:rFonts w:ascii="Times New Roman" w:eastAsia="Times New Roman" w:hAnsi="Times New Roman" w:cs="Times New Roman"/>
          <w:b/>
          <w:sz w:val="24"/>
        </w:rPr>
        <w:t xml:space="preserve">nformation for </w:t>
      </w:r>
      <w:r w:rsidR="00D849CB">
        <w:rPr>
          <w:rFonts w:ascii="Times New Roman" w:eastAsia="Times New Roman" w:hAnsi="Times New Roman" w:cs="Times New Roman"/>
          <w:b/>
          <w:sz w:val="24"/>
        </w:rPr>
        <w:t>r</w:t>
      </w:r>
      <w:r w:rsidR="00346479">
        <w:rPr>
          <w:rFonts w:ascii="Times New Roman" w:eastAsia="Times New Roman" w:hAnsi="Times New Roman" w:cs="Times New Roman"/>
          <w:b/>
          <w:sz w:val="24"/>
        </w:rPr>
        <w:t>eal-time PCR</w:t>
      </w:r>
    </w:p>
    <w:p w:rsidR="005357C1" w:rsidRDefault="005357C1" w:rsidP="005357C1">
      <w:pPr>
        <w:pStyle w:val="normal0"/>
        <w:widowControl w:val="0"/>
        <w:spacing w:line="240" w:lineRule="auto"/>
        <w:jc w:val="center"/>
      </w:pPr>
    </w:p>
    <w:tbl>
      <w:tblPr>
        <w:tblW w:w="7362" w:type="dxa"/>
        <w:tblInd w:w="10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521"/>
        <w:gridCol w:w="5841"/>
      </w:tblGrid>
      <w:tr w:rsidR="00A37E87" w:rsidTr="00346479"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37E87" w:rsidRDefault="00346479" w:rsidP="005357C1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rimer</w:t>
            </w:r>
          </w:p>
        </w:tc>
        <w:tc>
          <w:tcPr>
            <w:tcW w:w="5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quence and Size</w:t>
            </w:r>
          </w:p>
        </w:tc>
      </w:tr>
      <w:tr w:rsidR="00A37E87" w:rsidTr="00346479"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37E87" w:rsidRDefault="00346479" w:rsidP="005357C1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CR7</w:t>
            </w:r>
          </w:p>
        </w:tc>
        <w:tc>
          <w:tcPr>
            <w:tcW w:w="5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orward 5′-GACCGATACCTACCTGCTCAACC-3′</w:t>
            </w:r>
          </w:p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reverse 5′-GCTCACTGCTGCTCCTCTGG-3′, 341 bp</w:t>
            </w:r>
          </w:p>
        </w:tc>
      </w:tr>
      <w:tr w:rsidR="00A37E87" w:rsidTr="00346479"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37E87" w:rsidRDefault="00346479" w:rsidP="005357C1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CL21</w:t>
            </w:r>
          </w:p>
        </w:tc>
        <w:tc>
          <w:tcPr>
            <w:tcW w:w="5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orward 5'-CGCAGCTACCGGAAGCAG-3'</w:t>
            </w:r>
          </w:p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reverse 5'-CTGCCTGAGAGCGCTTGC-3',176 bp</w:t>
            </w:r>
          </w:p>
        </w:tc>
      </w:tr>
      <w:tr w:rsidR="00A37E87" w:rsidTr="00346479"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37E87" w:rsidRDefault="00346479" w:rsidP="005357C1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VEGF-C</w:t>
            </w:r>
          </w:p>
        </w:tc>
        <w:tc>
          <w:tcPr>
            <w:tcW w:w="5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orward 5’- CGGGAGGTGTGTATAGATGTG-3</w:t>
            </w:r>
          </w:p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reverse 3’- ATTGGCTGGGGAAGAGTTTG-5’, 583bp</w:t>
            </w:r>
          </w:p>
        </w:tc>
      </w:tr>
      <w:tr w:rsidR="00A37E87" w:rsidTr="00346479">
        <w:tc>
          <w:tcPr>
            <w:tcW w:w="1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37E87" w:rsidRDefault="00346479" w:rsidP="005357C1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GAPDH</w:t>
            </w:r>
          </w:p>
        </w:tc>
        <w:tc>
          <w:tcPr>
            <w:tcW w:w="58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orward 5’-ACCACAGTCCATGCCATCAC-3’</w:t>
            </w:r>
          </w:p>
          <w:p w:rsidR="00A37E87" w:rsidRDefault="00346479" w:rsidP="005357C1">
            <w:pPr>
              <w:pStyle w:val="normal0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reverse 3’- TCCACCACCCTGTTGCTGTA-5’,452 bp</w:t>
            </w:r>
          </w:p>
        </w:tc>
      </w:tr>
    </w:tbl>
    <w:p w:rsidR="00A37E87" w:rsidRDefault="00A37E87" w:rsidP="005357C1">
      <w:pPr>
        <w:pStyle w:val="normal0"/>
        <w:widowControl w:val="0"/>
        <w:spacing w:line="240" w:lineRule="auto"/>
      </w:pPr>
    </w:p>
    <w:sectPr w:rsidR="00A37E87" w:rsidSect="00A37E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4BC" w:rsidRDefault="001574BC" w:rsidP="00D45977">
      <w:pPr>
        <w:spacing w:after="0" w:line="240" w:lineRule="auto"/>
      </w:pPr>
      <w:r>
        <w:separator/>
      </w:r>
    </w:p>
  </w:endnote>
  <w:endnote w:type="continuationSeparator" w:id="0">
    <w:p w:rsidR="001574BC" w:rsidRDefault="001574BC" w:rsidP="00D459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977" w:rsidRDefault="00D4597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977" w:rsidRDefault="00D4597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977" w:rsidRDefault="00D459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4BC" w:rsidRDefault="001574BC" w:rsidP="00D45977">
      <w:pPr>
        <w:spacing w:after="0" w:line="240" w:lineRule="auto"/>
      </w:pPr>
      <w:r>
        <w:separator/>
      </w:r>
    </w:p>
  </w:footnote>
  <w:footnote w:type="continuationSeparator" w:id="0">
    <w:p w:rsidR="001574BC" w:rsidRDefault="001574BC" w:rsidP="00D459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977" w:rsidRDefault="00D4597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977" w:rsidRDefault="00D4597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977" w:rsidRDefault="00D4597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6"/>
  <w:removePersonalInformation/>
  <w:removeDateAndTime/>
  <w:displayBackgroundShape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37E87"/>
    <w:rsid w:val="00084610"/>
    <w:rsid w:val="001201FC"/>
    <w:rsid w:val="001574BC"/>
    <w:rsid w:val="001B4D69"/>
    <w:rsid w:val="00346479"/>
    <w:rsid w:val="005357C1"/>
    <w:rsid w:val="00655841"/>
    <w:rsid w:val="007670FA"/>
    <w:rsid w:val="007F0454"/>
    <w:rsid w:val="00A37E87"/>
    <w:rsid w:val="00D45977"/>
    <w:rsid w:val="00D849CB"/>
    <w:rsid w:val="00DC1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610"/>
  </w:style>
  <w:style w:type="paragraph" w:styleId="Heading1">
    <w:name w:val="heading 1"/>
    <w:basedOn w:val="normal0"/>
    <w:next w:val="normal0"/>
    <w:rsid w:val="00A37E87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A37E87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A37E87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rsid w:val="00A37E87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A37E87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A37E87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37E87"/>
    <w:pPr>
      <w:spacing w:after="0"/>
    </w:pPr>
    <w:rPr>
      <w:rFonts w:ascii="Arial" w:eastAsia="Arial" w:hAnsi="Arial" w:cs="Arial"/>
      <w:color w:val="000000"/>
    </w:rPr>
  </w:style>
  <w:style w:type="paragraph" w:styleId="Title">
    <w:name w:val="Title"/>
    <w:basedOn w:val="normal0"/>
    <w:next w:val="normal0"/>
    <w:rsid w:val="00A37E87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A37E87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D45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5977"/>
  </w:style>
  <w:style w:type="paragraph" w:styleId="Footer">
    <w:name w:val="footer"/>
    <w:basedOn w:val="Normal"/>
    <w:link w:val="FooterChar"/>
    <w:uiPriority w:val="99"/>
    <w:semiHidden/>
    <w:unhideWhenUsed/>
    <w:rsid w:val="00D459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5977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4-02-23T16:43:00Z</dcterms:created>
  <dcterms:modified xsi:type="dcterms:W3CDTF">2015-02-01T00:59:00Z</dcterms:modified>
</cp:coreProperties>
</file>